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9053" w:type="dxa"/>
        <w:jc w:val="center"/>
        <w:tblLook w:val="04A0" w:firstRow="1" w:lastRow="0" w:firstColumn="1" w:lastColumn="0" w:noHBand="0" w:noVBand="1"/>
      </w:tblPr>
      <w:tblGrid>
        <w:gridCol w:w="1131"/>
        <w:gridCol w:w="1132"/>
        <w:gridCol w:w="1131"/>
        <w:gridCol w:w="1131"/>
        <w:gridCol w:w="1133"/>
        <w:gridCol w:w="1131"/>
        <w:gridCol w:w="1131"/>
        <w:gridCol w:w="1133"/>
      </w:tblGrid>
      <w:tr w:rsidR="00801002" w:rsidRPr="00AF740A" w:rsidTr="000772D8">
        <w:trPr>
          <w:trHeight w:val="711"/>
          <w:jc w:val="center"/>
        </w:trPr>
        <w:tc>
          <w:tcPr>
            <w:tcW w:w="226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Expression</w:t>
            </w:r>
          </w:p>
        </w:tc>
        <w:tc>
          <w:tcPr>
            <w:tcW w:w="3395" w:type="dxa"/>
            <w:gridSpan w:val="3"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Stage I and II</w:t>
            </w:r>
          </w:p>
        </w:tc>
        <w:tc>
          <w:tcPr>
            <w:tcW w:w="3395" w:type="dxa"/>
            <w:gridSpan w:val="3"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Stage III and IV</w:t>
            </w:r>
          </w:p>
        </w:tc>
      </w:tr>
      <w:tr w:rsidR="00801002" w:rsidRPr="00AF740A" w:rsidTr="000772D8">
        <w:trPr>
          <w:trHeight w:val="800"/>
          <w:jc w:val="center"/>
        </w:trPr>
        <w:tc>
          <w:tcPr>
            <w:tcW w:w="226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Mean (Months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Median (Months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P-value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Mean (Months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Median (Months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P-value</w:t>
            </w:r>
          </w:p>
        </w:tc>
      </w:tr>
      <w:tr w:rsidR="00801002" w:rsidRPr="00AF740A" w:rsidTr="000772D8">
        <w:trPr>
          <w:trHeight w:val="383"/>
          <w:jc w:val="center"/>
        </w:trPr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ZHX1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Low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00.56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N.A</w:t>
            </w:r>
            <w:r w:rsidRPr="00035A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81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53.03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30.62</w:t>
            </w:r>
          </w:p>
        </w:tc>
        <w:tc>
          <w:tcPr>
            <w:tcW w:w="11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047</w:t>
            </w:r>
          </w:p>
        </w:tc>
      </w:tr>
      <w:tr w:rsidR="00801002" w:rsidRPr="00AF740A" w:rsidTr="000772D8">
        <w:trPr>
          <w:trHeight w:val="415"/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Hig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10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N.A</w:t>
            </w:r>
            <w:r w:rsidRPr="00035A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69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53.38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</w:tr>
      <w:tr w:rsidR="00801002" w:rsidRPr="00AF740A" w:rsidTr="000772D8">
        <w:trPr>
          <w:trHeight w:val="352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ZHX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Lo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08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N.A</w:t>
            </w:r>
            <w:r w:rsidRPr="00035A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9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64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43.92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640</w:t>
            </w:r>
          </w:p>
        </w:tc>
      </w:tr>
      <w:tr w:rsidR="00801002" w:rsidRPr="00AF740A" w:rsidTr="000772D8">
        <w:trPr>
          <w:trHeight w:val="415"/>
          <w:jc w:val="center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Hig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04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N.A</w:t>
            </w:r>
            <w:r w:rsidRPr="00035A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59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47.0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</w:tr>
      <w:tr w:rsidR="00801002" w:rsidRPr="00AF740A" w:rsidTr="000772D8">
        <w:trPr>
          <w:trHeight w:val="383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ZHX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Lo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02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18.76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0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57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43.92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0.837</w:t>
            </w:r>
          </w:p>
        </w:tc>
      </w:tr>
      <w:tr w:rsidR="00801002" w:rsidRPr="00AF740A" w:rsidTr="000772D8">
        <w:trPr>
          <w:trHeight w:val="383"/>
          <w:jc w:val="center"/>
        </w:trPr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High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103.3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N.A</w:t>
            </w:r>
            <w:r w:rsidRPr="00035A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61.2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  <w:r w:rsidRPr="00AF740A">
              <w:rPr>
                <w:rFonts w:ascii="Arial" w:hAnsi="Arial" w:cs="Arial"/>
              </w:rPr>
              <w:t>47.04</w:t>
            </w: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801002" w:rsidRPr="00AF740A" w:rsidRDefault="00801002" w:rsidP="000772D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01002" w:rsidRPr="00035A3B" w:rsidRDefault="00801002" w:rsidP="00801002">
      <w:pPr>
        <w:wordWrap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5A3B">
        <w:rPr>
          <w:rFonts w:ascii="Times New Roman" w:hAnsi="Times New Roman" w:cs="Times New Roman"/>
          <w:sz w:val="16"/>
          <w:szCs w:val="16"/>
        </w:rPr>
        <w:t>* N.A.: not available (</w:t>
      </w:r>
      <w:r w:rsidRPr="00035A3B">
        <w:rPr>
          <w:rStyle w:val="comment-copy"/>
          <w:rFonts w:ascii="Times New Roman" w:hAnsi="Times New Roman" w:cs="Times New Roman"/>
          <w:sz w:val="16"/>
          <w:szCs w:val="16"/>
        </w:rPr>
        <w:t>no estimated median)</w:t>
      </w:r>
    </w:p>
    <w:p w:rsidR="00801002" w:rsidRPr="00422B19" w:rsidRDefault="00801002" w:rsidP="00801002">
      <w:pPr>
        <w:wordWrap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61689C" w:rsidRPr="00801002" w:rsidRDefault="00801002" w:rsidP="00801002">
      <w:bookmarkStart w:id="0" w:name="_GoBack"/>
      <w:bookmarkEnd w:id="0"/>
    </w:p>
    <w:sectPr w:rsidR="0061689C" w:rsidRPr="008010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2"/>
    <w:rsid w:val="00033C54"/>
    <w:rsid w:val="000B26EE"/>
    <w:rsid w:val="0026401D"/>
    <w:rsid w:val="006847D2"/>
    <w:rsid w:val="00801002"/>
    <w:rsid w:val="00F2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C693"/>
  <w15:chartTrackingRefBased/>
  <w15:docId w15:val="{3EE1BC99-EE94-4BFA-B6AE-89E35AE0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0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omment-copy">
    <w:name w:val="comment-copy"/>
    <w:basedOn w:val="a0"/>
    <w:rsid w:val="0026401D"/>
  </w:style>
  <w:style w:type="table" w:styleId="a4">
    <w:name w:val="Table Grid"/>
    <w:basedOn w:val="a1"/>
    <w:uiPriority w:val="39"/>
    <w:rsid w:val="00801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unhak</dc:creator>
  <cp:keywords/>
  <dc:description/>
  <cp:lastModifiedBy>kimyunhak</cp:lastModifiedBy>
  <cp:revision>2</cp:revision>
  <dcterms:created xsi:type="dcterms:W3CDTF">2017-01-24T09:50:00Z</dcterms:created>
  <dcterms:modified xsi:type="dcterms:W3CDTF">2017-01-24T09:50:00Z</dcterms:modified>
</cp:coreProperties>
</file>